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317"/>
        <w:gridCol w:w="621"/>
        <w:gridCol w:w="531"/>
        <w:gridCol w:w="621"/>
        <w:gridCol w:w="621"/>
        <w:gridCol w:w="317"/>
        <w:gridCol w:w="621"/>
        <w:gridCol w:w="531"/>
        <w:gridCol w:w="666"/>
        <w:gridCol w:w="711"/>
        <w:gridCol w:w="317"/>
        <w:gridCol w:w="891"/>
        <w:gridCol w:w="891"/>
        <w:gridCol w:w="801"/>
        <w:gridCol w:w="711"/>
        <w:gridCol w:w="711"/>
        <w:gridCol w:w="711"/>
      </w:tblGrid>
      <w:tr>
        <w:trPr>
          <w:tblHeader w:val="true"/>
        </w:trPr>
        <w:tc>
          <w:tcPr>
            <w:tcW w:w="24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Orbits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ye Measurements</w:t>
            </w:r>
          </w:p>
        </w:tc>
        <w:tc>
          <w:tcPr>
            <w:tcW w:w="2846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kull Measurements</w:t>
            </w:r>
          </w:p>
        </w:tc>
        <w:tc>
          <w:tcPr>
            <w:tcW w:w="5033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Brain Volumetrics</w:t>
            </w:r>
          </w:p>
        </w:tc>
      </w:tr>
      <w:tr>
        <w:trPr>
          <w:tblHeader w:val="true"/>
        </w:trPr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pecies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Deg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D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L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D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FM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OF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V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L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Brai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W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E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Rt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eO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gapornis cana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7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5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7</w:t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05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gapornis fischer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6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1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1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gapornis personat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1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7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6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24.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69.6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4.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.57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gapornis roseicoll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6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8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20.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54.8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4.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.7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listerus scapular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1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8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94.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71.4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0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2.1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mazona aestiv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9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54.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72.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2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3.47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mazona albifron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73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3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mazona imperial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9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9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mazona ochrocephal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41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nodorhynchus hyacinth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0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4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0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rosmictus erythropter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2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4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.7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a araraun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5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1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3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2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a militar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3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0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a sever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6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08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atinga acuticaudata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71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2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25.9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0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atinga leucophthalm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1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2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0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ratinga pertinax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3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8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6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arnardius zonari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08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7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3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7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olbopsittacus lunula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olborhynchus lineol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7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1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rotogeris versicolur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2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0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9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4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catua alb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03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8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8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catua ducorps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6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0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16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catua galerit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96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7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5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92.4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.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2.11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catua haematuropygi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9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.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7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0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catua leadbeater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1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8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5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catua sanguine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3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1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5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llocephalon fimbriatum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2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7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3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4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lyptorhynchus bansk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5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.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2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lyptorhynchus funere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8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8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1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23.5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36.4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9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.66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lyptorhynchus magnific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lcopsitta atr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7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mosyna papou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5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mosyna placentis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42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17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3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harmosyna rubrigularis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6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oracopsis vas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yanoliseus patagon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26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5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yanoramphus novaezelandiae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.9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7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5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yanoramphus unicolor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.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.2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Deroptyus accipitrin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9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clectus rora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73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6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9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48.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83.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1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1.1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olophus roseicapill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5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6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1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66.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08.6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5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4.59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os borne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1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2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os cyanogeni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7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os squamat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1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4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unymphicus cornu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9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.5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orpus passerin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91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eoffroyus geoffroy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eoffroyus heterocli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2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5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lossopsitta concinn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7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0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7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59.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2.7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8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.76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lossopsitta porphyrocephal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lossopsitta pusill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Graydidasculus brachyur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5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1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7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thamus discolor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0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9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oriculus berrylin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orius garrulo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31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6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1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orius lorry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6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8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elopsittacus undulatus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7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7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5.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6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icropsitta bruijn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icropsitta finsch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6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icropsitta pusio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7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4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yiopsitta monachus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33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7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9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8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.3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33.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3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andayus nenday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9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1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eophema splendid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7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eopsephotus bourk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6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2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0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4.2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8.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42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eopsittacus musschenbroek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estor meridionial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6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9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3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0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estor notabil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.48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6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388.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420.5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5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9.99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ymphicus hollandic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7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7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9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39.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76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82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Opopsitta diophthalmic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Oreopsittacus arfak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1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ezoporus wallic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6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higys solitari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ionites melanocephal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8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8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ionopsitta pileat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ionus chalcopter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7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ionus menstruus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97</w:t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4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5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0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8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51.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8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2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7.95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latycercus adscitus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6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3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0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17</w:t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8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latycercus elegan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.8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8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8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7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22.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87.5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8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0.2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latycercus eximi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1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5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58.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26.6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7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5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7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.8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oicephalus meyer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7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.3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5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oicephalus robus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1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7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oicephalus senegal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12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7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9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6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olytelis alexandrae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6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6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2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olytelis swainson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2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57.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63.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7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4.88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rioniturus lucionens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9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8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37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robosciger aterrim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6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0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rosopeia tabuens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7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7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ephotus haematono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1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4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6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40.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2.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4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.47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eudeos fuscat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98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acella brehm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1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4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53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acula eupatri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27.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42.3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3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0.9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acula himalayan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8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acula kramer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3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8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8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43.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69.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5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acula longicaud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8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0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acus erithac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1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05.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26.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8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4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5.14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inus cyanur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8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8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sittrichas fulgid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9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2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8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urpuriecephalus spurio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1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9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0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2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yrrhura leucot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7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4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yrrhura molinae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5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2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3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73.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23.5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7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2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2.93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Rhynchopsitta pachyrhynch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2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70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Strigops habroptil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9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3.4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5.5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9.1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.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2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9.2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476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2420.5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754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2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.3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22.75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anygnathus lucionens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1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1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anygnathus sumatran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04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0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6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14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richoglossus chlorolepidot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7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7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7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richoglossus haematodu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75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95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05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5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72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27.8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26.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1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0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.42</w:t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riclaria malachitacea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6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Vini australis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78</w:t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6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Vini kuhlii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3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</w:t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2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Vini peruviana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</w:t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8:08:00Z</dcterms:created>
  <dc:creator>Andrew Iwaniuk</dc:creator>
  <dc:description/>
  <cp:keywords/>
  <dc:language>en-US</dc:language>
  <cp:lastModifiedBy>Jeremy</cp:lastModifiedBy>
  <dcterms:modified xsi:type="dcterms:W3CDTF">2011-07-11T21:57:00Z</dcterms:modified>
  <cp:revision>4</cp:revision>
  <dc:subject/>
  <dc:title/>
</cp:coreProperties>
</file>